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31074" w14:textId="68D7DE83" w:rsidR="00075EF1" w:rsidRDefault="00075EF1" w:rsidP="00103302">
      <w:pPr>
        <w:pStyle w:val="Heading2"/>
        <w:jc w:val="center"/>
        <w:rPr>
          <w:rFonts w:ascii="Open Sans" w:hAnsi="Open Sans" w:cs="Open Sans"/>
          <w:i w:val="0"/>
          <w:iCs w:val="0"/>
        </w:rPr>
      </w:pPr>
      <w:r w:rsidRPr="00103302">
        <w:rPr>
          <w:i w:val="0"/>
          <w:iCs w:val="0"/>
        </w:rPr>
        <w:t>ARUTIS (Anglia Ruskin University Trial of the Intuitive System)</w:t>
      </w:r>
      <w:r w:rsidR="00103302">
        <w:rPr>
          <w:i w:val="0"/>
          <w:iCs w:val="0"/>
        </w:rPr>
        <w:br/>
      </w:r>
      <w:r w:rsidR="00663152" w:rsidRPr="00103302">
        <w:rPr>
          <w:rFonts w:ascii="Open Sans" w:hAnsi="Open Sans" w:cs="Open Sans"/>
          <w:i w:val="0"/>
          <w:iCs w:val="0"/>
        </w:rPr>
        <w:t>S</w:t>
      </w:r>
      <w:r w:rsidRPr="00103302">
        <w:rPr>
          <w:rFonts w:ascii="Open Sans" w:hAnsi="Open Sans" w:cs="Open Sans"/>
          <w:i w:val="0"/>
          <w:iCs w:val="0"/>
        </w:rPr>
        <w:t>ymptom questionnaire</w:t>
      </w:r>
    </w:p>
    <w:p w14:paraId="66A879FB" w14:textId="77777777" w:rsidR="00103302" w:rsidRPr="00103302" w:rsidRDefault="00103302" w:rsidP="00103302"/>
    <w:p w14:paraId="56C461CA" w14:textId="685C8D70" w:rsidR="00075EF1" w:rsidRDefault="00FD213C" w:rsidP="00075EF1">
      <w:pPr>
        <w:pStyle w:val="ListParagraph"/>
        <w:numPr>
          <w:ilvl w:val="0"/>
          <w:numId w:val="5"/>
        </w:num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D6F669" wp14:editId="49E340CE">
                <wp:simplePos x="0" y="0"/>
                <wp:positionH relativeFrom="column">
                  <wp:align>center</wp:align>
                </wp:positionH>
                <wp:positionV relativeFrom="paragraph">
                  <wp:posOffset>638810</wp:posOffset>
                </wp:positionV>
                <wp:extent cx="5415915" cy="1414780"/>
                <wp:effectExtent l="0" t="0" r="13335" b="13970"/>
                <wp:wrapSquare wrapText="bothSides"/>
                <wp:docPr id="12663274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5915" cy="1414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660EC" w14:textId="09126748" w:rsidR="00075EF1" w:rsidRDefault="00075EF1"/>
                          <w:p w14:paraId="51ABB479" w14:textId="77777777" w:rsidR="00075EF1" w:rsidRDefault="00075EF1"/>
                          <w:p w14:paraId="412BC6B5" w14:textId="77777777" w:rsidR="00075EF1" w:rsidRDefault="00075EF1"/>
                          <w:p w14:paraId="202B2CDF" w14:textId="77777777" w:rsidR="00075EF1" w:rsidRDefault="00075EF1"/>
                          <w:p w14:paraId="4DB245A9" w14:textId="77777777" w:rsidR="00075EF1" w:rsidRDefault="00075EF1"/>
                          <w:p w14:paraId="3D3A8212" w14:textId="77777777" w:rsidR="00075EF1" w:rsidRDefault="00075EF1"/>
                          <w:p w14:paraId="00BB5131" w14:textId="77777777" w:rsidR="00075EF1" w:rsidRDefault="00075EF1"/>
                          <w:p w14:paraId="3717D685" w14:textId="77777777" w:rsidR="00075EF1" w:rsidRDefault="00075EF1"/>
                          <w:p w14:paraId="57455AFA" w14:textId="77777777" w:rsidR="00075EF1" w:rsidRDefault="00075EF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D6F6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50.3pt;width:426.45pt;height:111.4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">
                <v:textbox>
                  <w:txbxContent>
                    <w:p w14:paraId="270660EC" w14:textId="09126748" w:rsidR="00075EF1" w:rsidRDefault="00075EF1"/>
                    <w:p w14:paraId="51ABB479" w14:textId="77777777" w:rsidR="00075EF1" w:rsidRDefault="00075EF1"/>
                    <w:p w14:paraId="412BC6B5" w14:textId="77777777" w:rsidR="00075EF1" w:rsidRDefault="00075EF1"/>
                    <w:p w14:paraId="202B2CDF" w14:textId="77777777" w:rsidR="00075EF1" w:rsidRDefault="00075EF1"/>
                    <w:p w14:paraId="4DB245A9" w14:textId="77777777" w:rsidR="00075EF1" w:rsidRDefault="00075EF1"/>
                    <w:p w14:paraId="3D3A8212" w14:textId="77777777" w:rsidR="00075EF1" w:rsidRDefault="00075EF1"/>
                    <w:p w14:paraId="00BB5131" w14:textId="77777777" w:rsidR="00075EF1" w:rsidRDefault="00075EF1"/>
                    <w:p w14:paraId="3717D685" w14:textId="77777777" w:rsidR="00075EF1" w:rsidRDefault="00075EF1"/>
                    <w:p w14:paraId="57455AFA" w14:textId="77777777" w:rsidR="00075EF1" w:rsidRDefault="00075EF1"/>
                  </w:txbxContent>
                </v:textbox>
                <w10:wrap type="square"/>
              </v:shape>
            </w:pict>
          </mc:Fallback>
        </mc:AlternateContent>
      </w:r>
      <w:r w:rsidR="00075EF1">
        <w:t>Please indicate in a few words any problems you experience when reading a passage of text, for example</w:t>
      </w:r>
      <w:r w:rsidR="00103302">
        <w:t>,</w:t>
      </w:r>
      <w:r w:rsidR="00075EF1">
        <w:t xml:space="preserve"> in a book:</w:t>
      </w:r>
    </w:p>
    <w:p w14:paraId="03ADC9DF" w14:textId="77777777" w:rsidR="00075EF1" w:rsidRDefault="00075EF1" w:rsidP="00075EF1"/>
    <w:p w14:paraId="783BFE36" w14:textId="229E10BC" w:rsidR="00075EF1" w:rsidRDefault="00FD213C" w:rsidP="00075EF1">
      <w:pPr>
        <w:pStyle w:val="ListParagraph"/>
        <w:numPr>
          <w:ilvl w:val="0"/>
          <w:numId w:val="5"/>
        </w:num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705969B" wp14:editId="00B151E4">
                <wp:simplePos x="0" y="0"/>
                <wp:positionH relativeFrom="column">
                  <wp:posOffset>2376170</wp:posOffset>
                </wp:positionH>
                <wp:positionV relativeFrom="paragraph">
                  <wp:posOffset>535305</wp:posOffset>
                </wp:positionV>
                <wp:extent cx="981075" cy="443865"/>
                <wp:effectExtent l="9525" t="5715" r="9525" b="7620"/>
                <wp:wrapSquare wrapText="bothSides"/>
                <wp:docPr id="8100965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443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0404B" w14:textId="77777777" w:rsidR="00075EF1" w:rsidRDefault="00075EF1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05969B" id="_x0000_s1027" type="#_x0000_t202" style="position:absolute;left:0;text-align:left;margin-left:187.1pt;margin-top:42.15pt;width:77.25pt;height:34.95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">
                <v:textbox style="mso-fit-shape-to-text:t">
                  <w:txbxContent>
                    <w:p w14:paraId="52B0404B" w14:textId="77777777" w:rsidR="00075EF1" w:rsidRDefault="00075EF1"/>
                  </w:txbxContent>
                </v:textbox>
                <w10:wrap type="square"/>
              </v:shape>
            </w:pict>
          </mc:Fallback>
        </mc:AlternateContent>
      </w:r>
      <w:r w:rsidR="00075EF1">
        <w:t>Please estimate how bad (severe) this problem is</w:t>
      </w:r>
      <w:r w:rsidR="009B37B1">
        <w:t>,</w:t>
      </w:r>
      <w:r w:rsidR="00075EF1">
        <w:t xml:space="preserve"> or these problems are</w:t>
      </w:r>
      <w:r w:rsidR="009B37B1">
        <w:t>,</w:t>
      </w:r>
      <w:r w:rsidR="00075EF1">
        <w:t xml:space="preserve"> by writing a number from </w:t>
      </w:r>
      <w:r w:rsidR="00347B26">
        <w:t>1</w:t>
      </w:r>
      <w:r w:rsidR="00075EF1">
        <w:t xml:space="preserve"> (hardly noticeable) to 10 (very bad, interferes with reading all the time):</w:t>
      </w:r>
    </w:p>
    <w:p w14:paraId="47238502" w14:textId="7406DF7A" w:rsidR="00075EF1" w:rsidRDefault="00075EF1" w:rsidP="00075EF1"/>
    <w:p w14:paraId="1DFAA698" w14:textId="77777777" w:rsidR="00075EF1" w:rsidRDefault="00075EF1" w:rsidP="00075EF1">
      <w:pPr>
        <w:pStyle w:val="ListParagraph"/>
        <w:numPr>
          <w:ilvl w:val="0"/>
          <w:numId w:val="0"/>
        </w:numPr>
        <w:ind w:left="720"/>
      </w:pPr>
    </w:p>
    <w:p w14:paraId="38B26AFA" w14:textId="1D8CA5D8" w:rsidR="00075EF1" w:rsidRDefault="00075EF1" w:rsidP="00075EF1">
      <w:pPr>
        <w:pStyle w:val="ListParagraph"/>
        <w:numPr>
          <w:ilvl w:val="0"/>
          <w:numId w:val="5"/>
        </w:numPr>
      </w:pPr>
      <w:r>
        <w:t>What is the longest period you spent reading last week (minutes or hours):</w:t>
      </w:r>
    </w:p>
    <w:p w14:paraId="6080013D" w14:textId="3F28118F" w:rsidR="00075EF1" w:rsidRDefault="00FD213C" w:rsidP="00075EF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705969B" wp14:editId="039F7238">
                <wp:simplePos x="0" y="0"/>
                <wp:positionH relativeFrom="column">
                  <wp:posOffset>2393950</wp:posOffset>
                </wp:positionH>
                <wp:positionV relativeFrom="paragraph">
                  <wp:posOffset>55880</wp:posOffset>
                </wp:positionV>
                <wp:extent cx="981075" cy="513715"/>
                <wp:effectExtent l="0" t="0" r="28575" b="19685"/>
                <wp:wrapSquare wrapText="bothSides"/>
                <wp:docPr id="8939563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513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64972F" w14:textId="7BA67DB8" w:rsidR="00075EF1" w:rsidRPr="00AA46E3" w:rsidRDefault="00075EF1" w:rsidP="00075EF1">
                            <w:pPr>
                              <w:spacing w:after="0"/>
                              <w:rPr>
                                <w:sz w:val="32"/>
                                <w:szCs w:val="28"/>
                              </w:rPr>
                            </w:pPr>
                          </w:p>
                          <w:p w14:paraId="1357FABC" w14:textId="4E0615D2" w:rsidR="00075EF1" w:rsidRPr="00075EF1" w:rsidRDefault="00075EF1" w:rsidP="00075EF1">
                            <w:pPr>
                              <w:spacing w:after="0"/>
                              <w:ind w:left="-142" w:right="-171"/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  <w:proofErr w:type="gramStart"/>
                            <w:r>
                              <w:rPr>
                                <w:sz w:val="2"/>
                                <w:szCs w:val="2"/>
                              </w:rPr>
                              <w:t>P</w:t>
                            </w:r>
                            <w:r w:rsidRPr="00075EF1">
                              <w:rPr>
                                <w:sz w:val="10"/>
                                <w:szCs w:val="10"/>
                              </w:rPr>
                              <w:t>(</w:t>
                            </w:r>
                            <w:proofErr w:type="gramEnd"/>
                            <w:r w:rsidRPr="00075EF1">
                              <w:rPr>
                                <w:sz w:val="10"/>
                                <w:szCs w:val="10"/>
                              </w:rPr>
                              <w:t>Please say if minutes/hou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05969B" id="_x0000_s1028" type="#_x0000_t202" style="position:absolute;left:0;text-align:left;margin-left:188.5pt;margin-top:4.4pt;width:77.25pt;height:40.4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">
                <v:textbox>
                  <w:txbxContent>
                    <w:p w14:paraId="6564972F" w14:textId="7BA67DB8" w:rsidR="00075EF1" w:rsidRPr="00AA46E3" w:rsidRDefault="00075EF1" w:rsidP="00075EF1">
                      <w:pPr>
                        <w:spacing w:after="0"/>
                        <w:rPr>
                          <w:sz w:val="32"/>
                          <w:szCs w:val="28"/>
                        </w:rPr>
                      </w:pPr>
                    </w:p>
                    <w:p w14:paraId="1357FABC" w14:textId="4E0615D2" w:rsidR="00075EF1" w:rsidRPr="00075EF1" w:rsidRDefault="00075EF1" w:rsidP="00075EF1">
                      <w:pPr>
                        <w:spacing w:after="0"/>
                        <w:ind w:left="-142" w:right="-171"/>
                        <w:jc w:val="center"/>
                        <w:rPr>
                          <w:sz w:val="10"/>
                          <w:szCs w:val="10"/>
                        </w:rPr>
                      </w:pPr>
                      <w:proofErr w:type="gramStart"/>
                      <w:r>
                        <w:rPr>
                          <w:sz w:val="2"/>
                          <w:szCs w:val="2"/>
                        </w:rPr>
                        <w:t>P</w:t>
                      </w:r>
                      <w:r w:rsidRPr="00075EF1">
                        <w:rPr>
                          <w:sz w:val="10"/>
                          <w:szCs w:val="10"/>
                        </w:rPr>
                        <w:t>(</w:t>
                      </w:r>
                      <w:proofErr w:type="gramEnd"/>
                      <w:r w:rsidRPr="00075EF1">
                        <w:rPr>
                          <w:sz w:val="10"/>
                          <w:szCs w:val="10"/>
                        </w:rPr>
                        <w:t>Please say if minutes/hour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F59BBE" w14:textId="77777777" w:rsidR="00075EF1" w:rsidRDefault="00075EF1" w:rsidP="00075EF1"/>
    <w:p w14:paraId="72B2559F" w14:textId="5888CE3A" w:rsidR="00075EF1" w:rsidRDefault="00075EF1" w:rsidP="00075EF1">
      <w:pPr>
        <w:pStyle w:val="ListParagraph"/>
        <w:numPr>
          <w:ilvl w:val="0"/>
          <w:numId w:val="5"/>
        </w:numPr>
      </w:pPr>
      <w:r>
        <w:t xml:space="preserve">When reading a passage of text in a book, how often do you experience the following? </w:t>
      </w:r>
      <w:r w:rsidR="00CF5A3A">
        <w:t>For each question, p</w:t>
      </w:r>
      <w:r>
        <w:t>lease tick the box that applies:</w:t>
      </w:r>
    </w:p>
    <w:tbl>
      <w:tblPr>
        <w:tblStyle w:val="TableGrid"/>
        <w:tblW w:w="9185" w:type="dxa"/>
        <w:tblLook w:val="04A0" w:firstRow="1" w:lastRow="0" w:firstColumn="1" w:lastColumn="0" w:noHBand="0" w:noVBand="1"/>
      </w:tblPr>
      <w:tblGrid>
        <w:gridCol w:w="3515"/>
        <w:gridCol w:w="1134"/>
        <w:gridCol w:w="1134"/>
        <w:gridCol w:w="1134"/>
        <w:gridCol w:w="1134"/>
        <w:gridCol w:w="1134"/>
      </w:tblGrid>
      <w:tr w:rsidR="007D3AEB" w:rsidRPr="007D3AEB" w14:paraId="20EF5CED" w14:textId="77777777" w:rsidTr="007D3AEB">
        <w:tc>
          <w:tcPr>
            <w:tcW w:w="3515" w:type="dxa"/>
          </w:tcPr>
          <w:p w14:paraId="01BD32E3" w14:textId="77777777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18A59093" w14:textId="675A53ED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Never</w:t>
            </w:r>
          </w:p>
          <w:p w14:paraId="5255DF18" w14:textId="10013045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when I read</w:t>
            </w:r>
          </w:p>
        </w:tc>
        <w:tc>
          <w:tcPr>
            <w:tcW w:w="1134" w:type="dxa"/>
          </w:tcPr>
          <w:p w14:paraId="24CCFEDE" w14:textId="0F529DAB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Rarely</w:t>
            </w:r>
          </w:p>
          <w:p w14:paraId="435C7124" w14:textId="22A81226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when I read</w:t>
            </w:r>
          </w:p>
        </w:tc>
        <w:tc>
          <w:tcPr>
            <w:tcW w:w="1134" w:type="dxa"/>
          </w:tcPr>
          <w:p w14:paraId="4C6D3F41" w14:textId="379BEC3C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Sometimes when I read</w:t>
            </w:r>
          </w:p>
        </w:tc>
        <w:tc>
          <w:tcPr>
            <w:tcW w:w="1134" w:type="dxa"/>
          </w:tcPr>
          <w:p w14:paraId="49897128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Often</w:t>
            </w:r>
          </w:p>
          <w:p w14:paraId="16207DE7" w14:textId="1F453B09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when I read</w:t>
            </w:r>
          </w:p>
        </w:tc>
        <w:tc>
          <w:tcPr>
            <w:tcW w:w="1134" w:type="dxa"/>
          </w:tcPr>
          <w:p w14:paraId="406047D5" w14:textId="6F77522E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Always</w:t>
            </w:r>
          </w:p>
          <w:p w14:paraId="778ABFDC" w14:textId="04461786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when I read</w:t>
            </w:r>
          </w:p>
        </w:tc>
      </w:tr>
      <w:tr w:rsidR="007D3AEB" w:rsidRPr="007D3AEB" w14:paraId="1F3E7D58" w14:textId="77777777" w:rsidTr="007D3AEB">
        <w:trPr>
          <w:trHeight w:val="408"/>
        </w:trPr>
        <w:tc>
          <w:tcPr>
            <w:tcW w:w="3515" w:type="dxa"/>
          </w:tcPr>
          <w:p w14:paraId="19CCA945" w14:textId="5DF7AB1F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 words move?</w:t>
            </w:r>
          </w:p>
        </w:tc>
        <w:tc>
          <w:tcPr>
            <w:tcW w:w="1134" w:type="dxa"/>
          </w:tcPr>
          <w:p w14:paraId="5B86863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52D8F1FB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67C814E1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1D5EEC2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73534FD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  <w:tr w:rsidR="007D3AEB" w:rsidRPr="007D3AEB" w14:paraId="620CE920" w14:textId="77777777" w:rsidTr="007D3AEB">
        <w:trPr>
          <w:trHeight w:val="408"/>
        </w:trPr>
        <w:tc>
          <w:tcPr>
            <w:tcW w:w="3515" w:type="dxa"/>
          </w:tcPr>
          <w:p w14:paraId="3B5B629D" w14:textId="06B95FFD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 words merge?</w:t>
            </w:r>
          </w:p>
        </w:tc>
        <w:tc>
          <w:tcPr>
            <w:tcW w:w="1134" w:type="dxa"/>
          </w:tcPr>
          <w:p w14:paraId="3BE300D5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EA3BAC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3A4238F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19913F0B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742C4982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  <w:tr w:rsidR="007D3AEB" w:rsidRPr="007D3AEB" w14:paraId="5B566B2F" w14:textId="77777777" w:rsidTr="007D3AEB">
        <w:trPr>
          <w:trHeight w:val="408"/>
        </w:trPr>
        <w:tc>
          <w:tcPr>
            <w:tcW w:w="3515" w:type="dxa"/>
          </w:tcPr>
          <w:p w14:paraId="6B62A67F" w14:textId="6D526A75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 you see shadows or patterns in text?</w:t>
            </w:r>
          </w:p>
        </w:tc>
        <w:tc>
          <w:tcPr>
            <w:tcW w:w="1134" w:type="dxa"/>
          </w:tcPr>
          <w:p w14:paraId="429A4482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3342F822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2B360014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51ADBCE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1135E31C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  <w:tr w:rsidR="007D3AEB" w:rsidRPr="007D3AEB" w14:paraId="106465A0" w14:textId="77777777" w:rsidTr="007D3AEB">
        <w:trPr>
          <w:trHeight w:val="408"/>
        </w:trPr>
        <w:tc>
          <w:tcPr>
            <w:tcW w:w="3515" w:type="dxa"/>
          </w:tcPr>
          <w:p w14:paraId="245855DB" w14:textId="16AA11DF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es text stand out in 3-D?</w:t>
            </w:r>
          </w:p>
        </w:tc>
        <w:tc>
          <w:tcPr>
            <w:tcW w:w="1134" w:type="dxa"/>
          </w:tcPr>
          <w:p w14:paraId="6BE2753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69B8BEB0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6F7846D1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7441BAC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18A86CD8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  <w:tr w:rsidR="007D3AEB" w:rsidRPr="007D3AEB" w14:paraId="0F356B47" w14:textId="77777777" w:rsidTr="007D3AEB">
        <w:trPr>
          <w:trHeight w:val="408"/>
        </w:trPr>
        <w:tc>
          <w:tcPr>
            <w:tcW w:w="3515" w:type="dxa"/>
          </w:tcPr>
          <w:p w14:paraId="769B65B7" w14:textId="585F66BE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 letters fade or darken</w:t>
            </w:r>
            <w:r w:rsidR="00050141">
              <w:rPr>
                <w:sz w:val="16"/>
                <w:szCs w:val="14"/>
              </w:rPr>
              <w:t>?</w:t>
            </w:r>
          </w:p>
        </w:tc>
        <w:tc>
          <w:tcPr>
            <w:tcW w:w="1134" w:type="dxa"/>
          </w:tcPr>
          <w:p w14:paraId="429A1F55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2DB0D17A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736107BD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6C72D65E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C96C5F8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  <w:tr w:rsidR="007D3AEB" w:rsidRPr="007D3AEB" w14:paraId="5ABF94D7" w14:textId="77777777" w:rsidTr="007D3AEB">
        <w:trPr>
          <w:trHeight w:val="408"/>
        </w:trPr>
        <w:tc>
          <w:tcPr>
            <w:tcW w:w="3515" w:type="dxa"/>
          </w:tcPr>
          <w:p w14:paraId="0F612E68" w14:textId="3BB37FB2" w:rsidR="007D3AEB" w:rsidRPr="007D3AEB" w:rsidRDefault="007D3AEB" w:rsidP="007D3AEB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How often do you experience headaches from reading?</w:t>
            </w:r>
          </w:p>
        </w:tc>
        <w:tc>
          <w:tcPr>
            <w:tcW w:w="1134" w:type="dxa"/>
          </w:tcPr>
          <w:p w14:paraId="1E3DF452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49D2AB88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320B4DA9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76AF0A48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342A6DB5" w14:textId="77777777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</w:tbl>
    <w:p w14:paraId="6F6C896C" w14:textId="77777777" w:rsidR="007D3AEB" w:rsidRDefault="007D3AEB" w:rsidP="007D3AEB"/>
    <w:p w14:paraId="4110C510" w14:textId="4BAD2BA1" w:rsidR="007D3AEB" w:rsidRDefault="007D3AEB" w:rsidP="007D3AEB">
      <w:pPr>
        <w:pStyle w:val="ListParagraph"/>
        <w:numPr>
          <w:ilvl w:val="0"/>
          <w:numId w:val="5"/>
        </w:numPr>
      </w:pPr>
      <w:r>
        <w:t>How often do you experience the problem below at any time (not just when reading)? Please tick the box that applies:</w:t>
      </w:r>
    </w:p>
    <w:tbl>
      <w:tblPr>
        <w:tblStyle w:val="TableGrid"/>
        <w:tblW w:w="9185" w:type="dxa"/>
        <w:tblLook w:val="04A0" w:firstRow="1" w:lastRow="0" w:firstColumn="1" w:lastColumn="0" w:noHBand="0" w:noVBand="1"/>
      </w:tblPr>
      <w:tblGrid>
        <w:gridCol w:w="3515"/>
        <w:gridCol w:w="1134"/>
        <w:gridCol w:w="1134"/>
        <w:gridCol w:w="1134"/>
        <w:gridCol w:w="1134"/>
        <w:gridCol w:w="1134"/>
      </w:tblGrid>
      <w:tr w:rsidR="007D3AEB" w:rsidRPr="007D3AEB" w14:paraId="6BC3DFCF" w14:textId="77777777" w:rsidTr="00B47A16">
        <w:tc>
          <w:tcPr>
            <w:tcW w:w="3515" w:type="dxa"/>
          </w:tcPr>
          <w:p w14:paraId="4F2BF46F" w14:textId="77777777" w:rsidR="007D3AEB" w:rsidRPr="007D3AEB" w:rsidRDefault="007D3AEB" w:rsidP="00B47A16">
            <w:pPr>
              <w:spacing w:after="0"/>
              <w:jc w:val="left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050207B" w14:textId="2B6C6A1F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Never</w:t>
            </w:r>
          </w:p>
        </w:tc>
        <w:tc>
          <w:tcPr>
            <w:tcW w:w="1134" w:type="dxa"/>
          </w:tcPr>
          <w:p w14:paraId="5D029907" w14:textId="792FF94F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Rarely</w:t>
            </w:r>
          </w:p>
        </w:tc>
        <w:tc>
          <w:tcPr>
            <w:tcW w:w="1134" w:type="dxa"/>
          </w:tcPr>
          <w:p w14:paraId="47B59A8D" w14:textId="26DD45C3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Sometimes</w:t>
            </w:r>
          </w:p>
        </w:tc>
        <w:tc>
          <w:tcPr>
            <w:tcW w:w="1134" w:type="dxa"/>
          </w:tcPr>
          <w:p w14:paraId="49F3D956" w14:textId="11CA08B5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Often</w:t>
            </w:r>
          </w:p>
        </w:tc>
        <w:tc>
          <w:tcPr>
            <w:tcW w:w="1134" w:type="dxa"/>
          </w:tcPr>
          <w:p w14:paraId="42C07135" w14:textId="0EBCCA72" w:rsidR="007D3AEB" w:rsidRPr="007D3AEB" w:rsidRDefault="007D3AEB" w:rsidP="007D3AEB">
            <w:pPr>
              <w:spacing w:after="0"/>
              <w:jc w:val="center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>Always</w:t>
            </w:r>
          </w:p>
        </w:tc>
      </w:tr>
      <w:tr w:rsidR="007D3AEB" w:rsidRPr="007D3AEB" w14:paraId="021CF194" w14:textId="77777777" w:rsidTr="00B47A16">
        <w:trPr>
          <w:trHeight w:val="408"/>
        </w:trPr>
        <w:tc>
          <w:tcPr>
            <w:tcW w:w="3515" w:type="dxa"/>
          </w:tcPr>
          <w:p w14:paraId="546DF512" w14:textId="780C3D5E" w:rsidR="007D3AEB" w:rsidRPr="007D3AEB" w:rsidRDefault="007D3AEB" w:rsidP="00B47A16">
            <w:pPr>
              <w:spacing w:after="0"/>
              <w:jc w:val="left"/>
              <w:rPr>
                <w:sz w:val="16"/>
                <w:szCs w:val="14"/>
              </w:rPr>
            </w:pPr>
            <w:r w:rsidRPr="007D3AEB">
              <w:rPr>
                <w:sz w:val="16"/>
                <w:szCs w:val="14"/>
              </w:rPr>
              <w:t xml:space="preserve">How often do </w:t>
            </w:r>
            <w:r>
              <w:rPr>
                <w:sz w:val="16"/>
                <w:szCs w:val="14"/>
              </w:rPr>
              <w:t>you experience discomfort with some artificial lights or flicker?</w:t>
            </w:r>
          </w:p>
        </w:tc>
        <w:tc>
          <w:tcPr>
            <w:tcW w:w="1134" w:type="dxa"/>
          </w:tcPr>
          <w:p w14:paraId="195F8A89" w14:textId="77777777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015258D4" w14:textId="77777777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4F267330" w14:textId="77777777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111DDECB" w14:textId="77777777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</w:p>
        </w:tc>
        <w:tc>
          <w:tcPr>
            <w:tcW w:w="1134" w:type="dxa"/>
          </w:tcPr>
          <w:p w14:paraId="41F8D555" w14:textId="77777777" w:rsidR="007D3AEB" w:rsidRPr="007D3AEB" w:rsidRDefault="007D3AEB" w:rsidP="00B47A16">
            <w:pPr>
              <w:spacing w:after="0"/>
              <w:jc w:val="center"/>
              <w:rPr>
                <w:sz w:val="16"/>
                <w:szCs w:val="14"/>
              </w:rPr>
            </w:pPr>
          </w:p>
        </w:tc>
      </w:tr>
    </w:tbl>
    <w:p w14:paraId="4EEC6B15" w14:textId="77777777" w:rsidR="007D3AEB" w:rsidRDefault="007D3AEB" w:rsidP="007D3AEB">
      <w:pPr>
        <w:ind w:left="360"/>
      </w:pPr>
    </w:p>
    <w:p w14:paraId="0EA23252" w14:textId="77777777" w:rsidR="0013694C" w:rsidRDefault="0013694C" w:rsidP="007D3AEB">
      <w:pPr>
        <w:ind w:left="360"/>
      </w:pPr>
    </w:p>
    <w:p w14:paraId="2F9EA7AB" w14:textId="1F92CF4A" w:rsidR="00BB0841" w:rsidRDefault="00BB0841" w:rsidP="00BB0841">
      <w:pPr>
        <w:pStyle w:val="ListParagraph"/>
        <w:numPr>
          <w:ilvl w:val="0"/>
          <w:numId w:val="5"/>
        </w:numPr>
      </w:pPr>
      <w:r>
        <w:t xml:space="preserve">Please look at the passage of text on the next page and then describe whether you see the problems in the table below. For each </w:t>
      </w:r>
      <w:r w:rsidR="00103302">
        <w:t>issue</w:t>
      </w:r>
      <w:r>
        <w:t>, please estimate how bad (severe) this problem is by writing a number from 0 (</w:t>
      </w:r>
      <w:r w:rsidR="000F633D">
        <w:t>does not occur</w:t>
      </w:r>
      <w:r>
        <w:t>) to 9 (very bad):</w:t>
      </w:r>
    </w:p>
    <w:tbl>
      <w:tblPr>
        <w:tblStyle w:val="TableGrid"/>
        <w:tblW w:w="4531" w:type="dxa"/>
        <w:tblInd w:w="1980" w:type="dxa"/>
        <w:tblLook w:val="04A0" w:firstRow="1" w:lastRow="0" w:firstColumn="1" w:lastColumn="0" w:noHBand="0" w:noVBand="1"/>
      </w:tblPr>
      <w:tblGrid>
        <w:gridCol w:w="3774"/>
        <w:gridCol w:w="757"/>
      </w:tblGrid>
      <w:tr w:rsidR="00BB0841" w:rsidRPr="00252313" w14:paraId="68EADD75" w14:textId="77777777" w:rsidTr="00B47A16">
        <w:tc>
          <w:tcPr>
            <w:tcW w:w="3774" w:type="dxa"/>
          </w:tcPr>
          <w:p w14:paraId="74932AE0" w14:textId="77777777" w:rsidR="00BB0841" w:rsidRPr="00252313" w:rsidRDefault="00BB0841" w:rsidP="00B47A16">
            <w:pPr>
              <w:spacing w:after="0"/>
              <w:jc w:val="left"/>
              <w:rPr>
                <w:sz w:val="18"/>
                <w:szCs w:val="16"/>
              </w:rPr>
            </w:pPr>
          </w:p>
        </w:tc>
        <w:tc>
          <w:tcPr>
            <w:tcW w:w="757" w:type="dxa"/>
          </w:tcPr>
          <w:p w14:paraId="4CE0D8D2" w14:textId="77777777" w:rsidR="00BB0841" w:rsidRPr="00252313" w:rsidRDefault="00BB0841" w:rsidP="00B47A16">
            <w:pPr>
              <w:spacing w:after="0"/>
              <w:jc w:val="center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 xml:space="preserve">Score </w:t>
            </w:r>
            <w:r w:rsidRPr="00252313">
              <w:rPr>
                <w:sz w:val="18"/>
                <w:szCs w:val="16"/>
              </w:rPr>
              <w:br/>
              <w:t>(0-9)</w:t>
            </w:r>
          </w:p>
        </w:tc>
      </w:tr>
      <w:tr w:rsidR="00BB0841" w:rsidRPr="00252313" w14:paraId="48C8CA8F" w14:textId="77777777" w:rsidTr="00B47A16">
        <w:trPr>
          <w:trHeight w:val="408"/>
        </w:trPr>
        <w:tc>
          <w:tcPr>
            <w:tcW w:w="3774" w:type="dxa"/>
          </w:tcPr>
          <w:p w14:paraId="153EC44C" w14:textId="77777777" w:rsidR="00BB0841" w:rsidRPr="00252313" w:rsidRDefault="00BB0841" w:rsidP="00B47A16">
            <w:pPr>
              <w:spacing w:after="0"/>
              <w:jc w:val="left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>Do the letters move?</w:t>
            </w:r>
          </w:p>
        </w:tc>
        <w:tc>
          <w:tcPr>
            <w:tcW w:w="757" w:type="dxa"/>
          </w:tcPr>
          <w:p w14:paraId="23FD5594" w14:textId="77777777" w:rsidR="00BB0841" w:rsidRPr="00252313" w:rsidRDefault="00BB0841" w:rsidP="00B47A16">
            <w:pPr>
              <w:spacing w:after="0"/>
              <w:jc w:val="center"/>
              <w:rPr>
                <w:sz w:val="18"/>
                <w:szCs w:val="16"/>
              </w:rPr>
            </w:pPr>
          </w:p>
        </w:tc>
      </w:tr>
      <w:tr w:rsidR="00BB0841" w:rsidRPr="00252313" w14:paraId="090A3D52" w14:textId="77777777" w:rsidTr="00B47A16">
        <w:trPr>
          <w:trHeight w:val="408"/>
        </w:trPr>
        <w:tc>
          <w:tcPr>
            <w:tcW w:w="3774" w:type="dxa"/>
          </w:tcPr>
          <w:p w14:paraId="5A0FA7D7" w14:textId="77777777" w:rsidR="00BB0841" w:rsidRPr="00252313" w:rsidRDefault="00BB0841" w:rsidP="00B47A16">
            <w:pPr>
              <w:spacing w:after="0"/>
              <w:jc w:val="left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>Are the letters fuzzy (blurred)?</w:t>
            </w:r>
          </w:p>
        </w:tc>
        <w:tc>
          <w:tcPr>
            <w:tcW w:w="757" w:type="dxa"/>
          </w:tcPr>
          <w:p w14:paraId="25A6BF6B" w14:textId="77777777" w:rsidR="00BB0841" w:rsidRPr="00252313" w:rsidRDefault="00BB0841" w:rsidP="00B47A16">
            <w:pPr>
              <w:spacing w:after="0"/>
              <w:jc w:val="center"/>
              <w:rPr>
                <w:sz w:val="18"/>
                <w:szCs w:val="16"/>
              </w:rPr>
            </w:pPr>
          </w:p>
        </w:tc>
      </w:tr>
      <w:tr w:rsidR="00BB0841" w:rsidRPr="00252313" w14:paraId="1575B173" w14:textId="77777777" w:rsidTr="00B47A16">
        <w:trPr>
          <w:trHeight w:val="408"/>
        </w:trPr>
        <w:tc>
          <w:tcPr>
            <w:tcW w:w="3774" w:type="dxa"/>
          </w:tcPr>
          <w:p w14:paraId="68DF3745" w14:textId="77777777" w:rsidR="00BB0841" w:rsidRPr="00252313" w:rsidRDefault="00BB0841" w:rsidP="00B47A16">
            <w:pPr>
              <w:spacing w:after="0"/>
              <w:jc w:val="left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>Are the words too close together?</w:t>
            </w:r>
          </w:p>
        </w:tc>
        <w:tc>
          <w:tcPr>
            <w:tcW w:w="757" w:type="dxa"/>
          </w:tcPr>
          <w:p w14:paraId="56585304" w14:textId="77777777" w:rsidR="00BB0841" w:rsidRPr="00252313" w:rsidRDefault="00BB0841" w:rsidP="00B47A16">
            <w:pPr>
              <w:spacing w:after="0"/>
              <w:jc w:val="center"/>
              <w:rPr>
                <w:sz w:val="18"/>
                <w:szCs w:val="16"/>
              </w:rPr>
            </w:pPr>
          </w:p>
        </w:tc>
      </w:tr>
      <w:tr w:rsidR="00BB0841" w:rsidRPr="00252313" w14:paraId="4CF1A5B8" w14:textId="77777777" w:rsidTr="00B47A16">
        <w:trPr>
          <w:trHeight w:val="408"/>
        </w:trPr>
        <w:tc>
          <w:tcPr>
            <w:tcW w:w="3774" w:type="dxa"/>
          </w:tcPr>
          <w:p w14:paraId="5F2538F4" w14:textId="77777777" w:rsidR="00BB0841" w:rsidRPr="00252313" w:rsidRDefault="00BB0841" w:rsidP="00B47A16">
            <w:pPr>
              <w:spacing w:after="0"/>
              <w:jc w:val="left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>Does the page look too bright?</w:t>
            </w:r>
          </w:p>
        </w:tc>
        <w:tc>
          <w:tcPr>
            <w:tcW w:w="757" w:type="dxa"/>
          </w:tcPr>
          <w:p w14:paraId="3206E0FA" w14:textId="77777777" w:rsidR="00BB0841" w:rsidRPr="00252313" w:rsidRDefault="00BB0841" w:rsidP="00B47A16">
            <w:pPr>
              <w:spacing w:after="0"/>
              <w:jc w:val="center"/>
              <w:rPr>
                <w:sz w:val="18"/>
                <w:szCs w:val="16"/>
              </w:rPr>
            </w:pPr>
          </w:p>
        </w:tc>
      </w:tr>
      <w:tr w:rsidR="00BB0841" w:rsidRPr="00252313" w14:paraId="4EAEF95F" w14:textId="77777777" w:rsidTr="00B47A16">
        <w:trPr>
          <w:trHeight w:val="408"/>
        </w:trPr>
        <w:tc>
          <w:tcPr>
            <w:tcW w:w="3774" w:type="dxa"/>
          </w:tcPr>
          <w:p w14:paraId="6D6F67F2" w14:textId="77777777" w:rsidR="00BB0841" w:rsidRPr="00252313" w:rsidRDefault="00BB0841" w:rsidP="00B47A16">
            <w:pPr>
              <w:spacing w:after="0"/>
              <w:jc w:val="left"/>
              <w:rPr>
                <w:sz w:val="18"/>
                <w:szCs w:val="16"/>
              </w:rPr>
            </w:pPr>
            <w:r w:rsidRPr="00252313">
              <w:rPr>
                <w:sz w:val="18"/>
                <w:szCs w:val="16"/>
              </w:rPr>
              <w:t>Does it hurt your eyes to look at the page?</w:t>
            </w:r>
          </w:p>
        </w:tc>
        <w:tc>
          <w:tcPr>
            <w:tcW w:w="757" w:type="dxa"/>
          </w:tcPr>
          <w:p w14:paraId="65F3A287" w14:textId="77777777" w:rsidR="00BB0841" w:rsidRPr="00252313" w:rsidRDefault="00BB0841" w:rsidP="00B47A16">
            <w:pPr>
              <w:spacing w:after="0"/>
              <w:jc w:val="center"/>
              <w:rPr>
                <w:sz w:val="18"/>
                <w:szCs w:val="16"/>
              </w:rPr>
            </w:pPr>
          </w:p>
        </w:tc>
      </w:tr>
    </w:tbl>
    <w:p w14:paraId="4D3483D5" w14:textId="77777777" w:rsidR="00075EF1" w:rsidRDefault="00075EF1" w:rsidP="00BB0841">
      <w:pPr>
        <w:pStyle w:val="ListParagraph"/>
        <w:numPr>
          <w:ilvl w:val="0"/>
          <w:numId w:val="0"/>
        </w:numPr>
        <w:ind w:left="720"/>
      </w:pPr>
    </w:p>
    <w:p w14:paraId="7085E6F9" w14:textId="7777777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4087DECD" w14:textId="7777777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0A4967FA" w14:textId="7777777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09E7510E" w14:textId="04FD2A9A" w:rsidR="00607800" w:rsidRDefault="00BE613C" w:rsidP="00BB0841">
      <w:pPr>
        <w:pStyle w:val="ListParagraph"/>
        <w:numPr>
          <w:ilvl w:val="0"/>
          <w:numId w:val="0"/>
        </w:numPr>
        <w:ind w:left="720"/>
      </w:pPr>
      <w:r w:rsidRPr="000612B8">
        <w:rPr>
          <w:noProof/>
        </w:rPr>
        <w:drawing>
          <wp:anchor distT="0" distB="0" distL="114300" distR="114300" simplePos="0" relativeHeight="251664384" behindDoc="1" locked="0" layoutInCell="1" allowOverlap="1" wp14:anchorId="125BC829" wp14:editId="23FF8C5D">
            <wp:simplePos x="0" y="0"/>
            <wp:positionH relativeFrom="column">
              <wp:posOffset>930275</wp:posOffset>
            </wp:positionH>
            <wp:positionV relativeFrom="paragraph">
              <wp:posOffset>94442</wp:posOffset>
            </wp:positionV>
            <wp:extent cx="3642360" cy="3204845"/>
            <wp:effectExtent l="0" t="0" r="2540" b="0"/>
            <wp:wrapTight wrapText="bothSides">
              <wp:wrapPolygon edited="0">
                <wp:start x="0" y="0"/>
                <wp:lineTo x="0" y="21484"/>
                <wp:lineTo x="21540" y="21484"/>
                <wp:lineTo x="21540" y="0"/>
                <wp:lineTo x="0" y="0"/>
              </wp:wrapPolygon>
            </wp:wrapTight>
            <wp:docPr id="1330741355" name="Picture 1" descr="A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741355" name="Picture 1" descr="A text on a white background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236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59627D" w14:textId="0863002C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0FFBD300" w14:textId="36649E2E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391DC5D7" w14:textId="0B257EC2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7A9EBBCC" w14:textId="77777777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6AB6697F" w14:textId="1B692ACA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02625784" w14:textId="4454D1B0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28C0211B" w14:textId="2C45E343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65281262" w14:textId="77777777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7F592C7D" w14:textId="77777777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50B661C0" w14:textId="2B5230D7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095B0DA9" w14:textId="77777777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642EBAB2" w14:textId="77777777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45E8CCF2" w14:textId="15E20CE2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3EE6D970" w14:textId="6C59D3D2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13048C1D" w14:textId="04AE2960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39A36258" w14:textId="77777777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4E2EDE2A" w14:textId="2F295419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6A37AD18" w14:textId="77777777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75A2712B" w14:textId="77777777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6BF1C24B" w14:textId="77777777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075604E8" w14:textId="77777777" w:rsidR="00D229C3" w:rsidRDefault="00D229C3" w:rsidP="00BB0841">
      <w:pPr>
        <w:pStyle w:val="ListParagraph"/>
        <w:numPr>
          <w:ilvl w:val="0"/>
          <w:numId w:val="0"/>
        </w:numPr>
        <w:ind w:left="720"/>
      </w:pPr>
    </w:p>
    <w:p w14:paraId="1F80AC1D" w14:textId="7777777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0AAFE2BC" w14:textId="04C0785A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66800D8E" w14:textId="59B1C17F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43240460" w14:textId="59DA76C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497DCAA9" w14:textId="1CD96D5A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6B091CA6" w14:textId="25FAEF6A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3A1BE0D8" w14:textId="7560C75E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02A91C70" w14:textId="7BFA561F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2B5BF126" w14:textId="47EE55FA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67C1BBBD" w14:textId="596D4BA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1C48B24A" w14:textId="7777777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2ABCCDA3" w14:textId="7777777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61C5ACC5" w14:textId="7777777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4D2C868C" w14:textId="7777777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6B852D71" w14:textId="7777777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32D2EA0F" w14:textId="30F6647D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5D83E725" w14:textId="0D88DCAD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55DC496D" w14:textId="205DA875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4EED62F1" w14:textId="0EAF944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198D6C85" w14:textId="7777777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5A724943" w14:textId="7C4DFD7E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34E2441B" w14:textId="77777777" w:rsidR="00607800" w:rsidRDefault="00607800" w:rsidP="00BB0841">
      <w:pPr>
        <w:pStyle w:val="ListParagraph"/>
        <w:numPr>
          <w:ilvl w:val="0"/>
          <w:numId w:val="0"/>
        </w:numPr>
        <w:ind w:left="720"/>
      </w:pPr>
    </w:p>
    <w:p w14:paraId="3E285DBD" w14:textId="5BB49520" w:rsidR="00607800" w:rsidRPr="00075EF1" w:rsidRDefault="00607800" w:rsidP="00BB0841">
      <w:pPr>
        <w:pStyle w:val="ListParagraph"/>
        <w:numPr>
          <w:ilvl w:val="0"/>
          <w:numId w:val="0"/>
        </w:numPr>
        <w:ind w:left="720"/>
      </w:pPr>
    </w:p>
    <w:sectPr w:rsidR="00607800" w:rsidRPr="00075EF1" w:rsidSect="00D32824">
      <w:pgSz w:w="11907" w:h="16840" w:code="9"/>
      <w:pgMar w:top="601" w:right="1418" w:bottom="720" w:left="1418" w:header="567" w:footer="397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hicago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A750E"/>
    <w:multiLevelType w:val="hybridMultilevel"/>
    <w:tmpl w:val="45F2AF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062CD"/>
    <w:multiLevelType w:val="multilevel"/>
    <w:tmpl w:val="38EC487C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DD109FE"/>
    <w:multiLevelType w:val="hybridMultilevel"/>
    <w:tmpl w:val="45007CCA"/>
    <w:lvl w:ilvl="0" w:tplc="B4AE24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7766C9"/>
    <w:multiLevelType w:val="hybridMultilevel"/>
    <w:tmpl w:val="45F2AFE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AA2634"/>
    <w:multiLevelType w:val="multilevel"/>
    <w:tmpl w:val="2AE4D588"/>
    <w:styleLink w:val="Numberedlist"/>
    <w:lvl w:ilvl="0">
      <w:start w:val="1"/>
      <w:numFmt w:val="decimal"/>
      <w:lvlText w:val="%1."/>
      <w:lvlJc w:val="left"/>
      <w:pPr>
        <w:ind w:left="567" w:hanging="567"/>
      </w:pPr>
      <w:rPr>
        <w:rFonts w:ascii="Open Sans" w:hAnsi="Open Sans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9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7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59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1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3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5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7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197" w:hanging="180"/>
      </w:pPr>
      <w:rPr>
        <w:rFonts w:hint="default"/>
      </w:rPr>
    </w:lvl>
  </w:abstractNum>
  <w:abstractNum w:abstractNumId="5" w15:restartNumberingAfterBreak="0">
    <w:nsid w:val="4A8E5BB4"/>
    <w:multiLevelType w:val="multilevel"/>
    <w:tmpl w:val="A8F4434C"/>
    <w:styleLink w:val="Numberedparas"/>
    <w:lvl w:ilvl="0">
      <w:start w:val="18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70801CF6"/>
    <w:multiLevelType w:val="hybridMultilevel"/>
    <w:tmpl w:val="45F2AFE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30155">
    <w:abstractNumId w:val="5"/>
  </w:num>
  <w:num w:numId="2" w16cid:durableId="1905988615">
    <w:abstractNumId w:val="4"/>
  </w:num>
  <w:num w:numId="3" w16cid:durableId="1503621354">
    <w:abstractNumId w:val="2"/>
  </w:num>
  <w:num w:numId="4" w16cid:durableId="435292706">
    <w:abstractNumId w:val="1"/>
  </w:num>
  <w:num w:numId="5" w16cid:durableId="879903862">
    <w:abstractNumId w:val="0"/>
  </w:num>
  <w:num w:numId="6" w16cid:durableId="1334256148">
    <w:abstractNumId w:val="6"/>
  </w:num>
  <w:num w:numId="7" w16cid:durableId="18523347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EF1"/>
    <w:rsid w:val="000039B1"/>
    <w:rsid w:val="00012126"/>
    <w:rsid w:val="000160F3"/>
    <w:rsid w:val="0002483E"/>
    <w:rsid w:val="000274CE"/>
    <w:rsid w:val="00030138"/>
    <w:rsid w:val="00042788"/>
    <w:rsid w:val="00045E5E"/>
    <w:rsid w:val="00050141"/>
    <w:rsid w:val="00055849"/>
    <w:rsid w:val="00075EF1"/>
    <w:rsid w:val="00081318"/>
    <w:rsid w:val="00082528"/>
    <w:rsid w:val="00086D85"/>
    <w:rsid w:val="000A0209"/>
    <w:rsid w:val="000A1163"/>
    <w:rsid w:val="000B6A02"/>
    <w:rsid w:val="000C3FFD"/>
    <w:rsid w:val="000C4EBA"/>
    <w:rsid w:val="000C775C"/>
    <w:rsid w:val="000D59C5"/>
    <w:rsid w:val="000E1525"/>
    <w:rsid w:val="000E21E3"/>
    <w:rsid w:val="000F3A45"/>
    <w:rsid w:val="000F633D"/>
    <w:rsid w:val="000F74BC"/>
    <w:rsid w:val="00103302"/>
    <w:rsid w:val="001037CF"/>
    <w:rsid w:val="00107277"/>
    <w:rsid w:val="00131C70"/>
    <w:rsid w:val="0013694C"/>
    <w:rsid w:val="001462ED"/>
    <w:rsid w:val="00147200"/>
    <w:rsid w:val="00147441"/>
    <w:rsid w:val="00162BE0"/>
    <w:rsid w:val="0016400E"/>
    <w:rsid w:val="00167175"/>
    <w:rsid w:val="001712B8"/>
    <w:rsid w:val="00180F1E"/>
    <w:rsid w:val="001900A1"/>
    <w:rsid w:val="00197122"/>
    <w:rsid w:val="001A28C7"/>
    <w:rsid w:val="001A654E"/>
    <w:rsid w:val="001C0D16"/>
    <w:rsid w:val="001C5DB2"/>
    <w:rsid w:val="001D0DF9"/>
    <w:rsid w:val="001D3D3B"/>
    <w:rsid w:val="001D56E9"/>
    <w:rsid w:val="001E0C4D"/>
    <w:rsid w:val="001E507E"/>
    <w:rsid w:val="001F2186"/>
    <w:rsid w:val="0020455B"/>
    <w:rsid w:val="0021137E"/>
    <w:rsid w:val="00231B5C"/>
    <w:rsid w:val="00232E6E"/>
    <w:rsid w:val="00247E14"/>
    <w:rsid w:val="0025137E"/>
    <w:rsid w:val="00253A61"/>
    <w:rsid w:val="0026577B"/>
    <w:rsid w:val="00280B88"/>
    <w:rsid w:val="00282F66"/>
    <w:rsid w:val="0028468D"/>
    <w:rsid w:val="002A2597"/>
    <w:rsid w:val="002A5FF0"/>
    <w:rsid w:val="002C4CCC"/>
    <w:rsid w:val="002E1140"/>
    <w:rsid w:val="002F1700"/>
    <w:rsid w:val="003035B3"/>
    <w:rsid w:val="00306998"/>
    <w:rsid w:val="00310746"/>
    <w:rsid w:val="00311261"/>
    <w:rsid w:val="00311BFA"/>
    <w:rsid w:val="0031216F"/>
    <w:rsid w:val="0031367E"/>
    <w:rsid w:val="00335BAE"/>
    <w:rsid w:val="00337659"/>
    <w:rsid w:val="00337A09"/>
    <w:rsid w:val="003419F7"/>
    <w:rsid w:val="00347B26"/>
    <w:rsid w:val="00350618"/>
    <w:rsid w:val="00352118"/>
    <w:rsid w:val="00352F39"/>
    <w:rsid w:val="00364AD3"/>
    <w:rsid w:val="003834DB"/>
    <w:rsid w:val="00393029"/>
    <w:rsid w:val="003A0177"/>
    <w:rsid w:val="003A1B34"/>
    <w:rsid w:val="003A4080"/>
    <w:rsid w:val="003C39E2"/>
    <w:rsid w:val="003D214F"/>
    <w:rsid w:val="003D5D67"/>
    <w:rsid w:val="003D742D"/>
    <w:rsid w:val="003E534F"/>
    <w:rsid w:val="003E7CCD"/>
    <w:rsid w:val="003F23DF"/>
    <w:rsid w:val="003F2F4C"/>
    <w:rsid w:val="003F391E"/>
    <w:rsid w:val="00401059"/>
    <w:rsid w:val="004040D2"/>
    <w:rsid w:val="004104DC"/>
    <w:rsid w:val="00417A84"/>
    <w:rsid w:val="0042197A"/>
    <w:rsid w:val="00423BF4"/>
    <w:rsid w:val="0042776F"/>
    <w:rsid w:val="00431422"/>
    <w:rsid w:val="00434E17"/>
    <w:rsid w:val="00446137"/>
    <w:rsid w:val="00453E1D"/>
    <w:rsid w:val="0046480E"/>
    <w:rsid w:val="004713B1"/>
    <w:rsid w:val="004743CE"/>
    <w:rsid w:val="004851DB"/>
    <w:rsid w:val="00492B07"/>
    <w:rsid w:val="0049302F"/>
    <w:rsid w:val="00496FCF"/>
    <w:rsid w:val="004A0A93"/>
    <w:rsid w:val="004A0BD1"/>
    <w:rsid w:val="004A514F"/>
    <w:rsid w:val="004A5A69"/>
    <w:rsid w:val="004A658A"/>
    <w:rsid w:val="004C3116"/>
    <w:rsid w:val="004C75AA"/>
    <w:rsid w:val="004D38F0"/>
    <w:rsid w:val="004D56A2"/>
    <w:rsid w:val="004E311C"/>
    <w:rsid w:val="004F5BF1"/>
    <w:rsid w:val="004F7CB6"/>
    <w:rsid w:val="005035CC"/>
    <w:rsid w:val="00505C36"/>
    <w:rsid w:val="00506917"/>
    <w:rsid w:val="00513AB6"/>
    <w:rsid w:val="0051742F"/>
    <w:rsid w:val="00522176"/>
    <w:rsid w:val="00523FDA"/>
    <w:rsid w:val="00524662"/>
    <w:rsid w:val="0052671F"/>
    <w:rsid w:val="00561AAF"/>
    <w:rsid w:val="0056606F"/>
    <w:rsid w:val="005734A7"/>
    <w:rsid w:val="00577CC7"/>
    <w:rsid w:val="005865C1"/>
    <w:rsid w:val="00595DD1"/>
    <w:rsid w:val="005A4D18"/>
    <w:rsid w:val="005B3792"/>
    <w:rsid w:val="005B454B"/>
    <w:rsid w:val="005C24A7"/>
    <w:rsid w:val="005C47D8"/>
    <w:rsid w:val="005C605E"/>
    <w:rsid w:val="005D26EB"/>
    <w:rsid w:val="005D2EA7"/>
    <w:rsid w:val="005E0029"/>
    <w:rsid w:val="005E321E"/>
    <w:rsid w:val="005E63FA"/>
    <w:rsid w:val="005F480A"/>
    <w:rsid w:val="005F669A"/>
    <w:rsid w:val="00607800"/>
    <w:rsid w:val="0060791A"/>
    <w:rsid w:val="00611267"/>
    <w:rsid w:val="00613D12"/>
    <w:rsid w:val="00631EA2"/>
    <w:rsid w:val="0063215B"/>
    <w:rsid w:val="00645812"/>
    <w:rsid w:val="006515A2"/>
    <w:rsid w:val="00651C0A"/>
    <w:rsid w:val="00663152"/>
    <w:rsid w:val="00670B30"/>
    <w:rsid w:val="006726C5"/>
    <w:rsid w:val="00681C0D"/>
    <w:rsid w:val="0069360C"/>
    <w:rsid w:val="0069698D"/>
    <w:rsid w:val="0069705A"/>
    <w:rsid w:val="006A0156"/>
    <w:rsid w:val="006A1107"/>
    <w:rsid w:val="006A2E6C"/>
    <w:rsid w:val="006A50CA"/>
    <w:rsid w:val="006B31E7"/>
    <w:rsid w:val="006D2606"/>
    <w:rsid w:val="006D3CA3"/>
    <w:rsid w:val="006D4A6D"/>
    <w:rsid w:val="006E5916"/>
    <w:rsid w:val="006F0C2E"/>
    <w:rsid w:val="006F2485"/>
    <w:rsid w:val="006F5190"/>
    <w:rsid w:val="00715E30"/>
    <w:rsid w:val="007163C2"/>
    <w:rsid w:val="00732C00"/>
    <w:rsid w:val="00733770"/>
    <w:rsid w:val="0073439C"/>
    <w:rsid w:val="00737BF2"/>
    <w:rsid w:val="00753A46"/>
    <w:rsid w:val="00760E49"/>
    <w:rsid w:val="00762F7D"/>
    <w:rsid w:val="00771D07"/>
    <w:rsid w:val="007779B6"/>
    <w:rsid w:val="00783734"/>
    <w:rsid w:val="00784128"/>
    <w:rsid w:val="007867F4"/>
    <w:rsid w:val="007958F9"/>
    <w:rsid w:val="007A07B7"/>
    <w:rsid w:val="007A2A53"/>
    <w:rsid w:val="007A4A78"/>
    <w:rsid w:val="007A5FFA"/>
    <w:rsid w:val="007C23F9"/>
    <w:rsid w:val="007C2DEE"/>
    <w:rsid w:val="007C5DC9"/>
    <w:rsid w:val="007D2F64"/>
    <w:rsid w:val="007D3AEB"/>
    <w:rsid w:val="007E09C2"/>
    <w:rsid w:val="007E627D"/>
    <w:rsid w:val="007F134E"/>
    <w:rsid w:val="007F648D"/>
    <w:rsid w:val="00803FC3"/>
    <w:rsid w:val="00805F3B"/>
    <w:rsid w:val="00807641"/>
    <w:rsid w:val="00811440"/>
    <w:rsid w:val="008166E5"/>
    <w:rsid w:val="008172E0"/>
    <w:rsid w:val="00823157"/>
    <w:rsid w:val="00826B01"/>
    <w:rsid w:val="008321E0"/>
    <w:rsid w:val="00832EC3"/>
    <w:rsid w:val="00833297"/>
    <w:rsid w:val="00835F0B"/>
    <w:rsid w:val="00837D7A"/>
    <w:rsid w:val="008400E3"/>
    <w:rsid w:val="00840F2F"/>
    <w:rsid w:val="008435B9"/>
    <w:rsid w:val="00846D24"/>
    <w:rsid w:val="008477AD"/>
    <w:rsid w:val="00857E2B"/>
    <w:rsid w:val="00862807"/>
    <w:rsid w:val="0087372E"/>
    <w:rsid w:val="008757F7"/>
    <w:rsid w:val="00886C52"/>
    <w:rsid w:val="00887BE9"/>
    <w:rsid w:val="008917DA"/>
    <w:rsid w:val="008A1F3A"/>
    <w:rsid w:val="008B3184"/>
    <w:rsid w:val="008B51CA"/>
    <w:rsid w:val="008C4944"/>
    <w:rsid w:val="008D56A2"/>
    <w:rsid w:val="008E0076"/>
    <w:rsid w:val="008F478A"/>
    <w:rsid w:val="00914552"/>
    <w:rsid w:val="0092580D"/>
    <w:rsid w:val="00934204"/>
    <w:rsid w:val="00934B82"/>
    <w:rsid w:val="00934B89"/>
    <w:rsid w:val="00934FFA"/>
    <w:rsid w:val="00950DCA"/>
    <w:rsid w:val="0095387D"/>
    <w:rsid w:val="009612F5"/>
    <w:rsid w:val="0097131D"/>
    <w:rsid w:val="00983B2E"/>
    <w:rsid w:val="009904A8"/>
    <w:rsid w:val="009A23A2"/>
    <w:rsid w:val="009A69FC"/>
    <w:rsid w:val="009B031D"/>
    <w:rsid w:val="009B2E00"/>
    <w:rsid w:val="009B3760"/>
    <w:rsid w:val="009B37B1"/>
    <w:rsid w:val="009B3A34"/>
    <w:rsid w:val="009C167B"/>
    <w:rsid w:val="009C1A8A"/>
    <w:rsid w:val="009C30D1"/>
    <w:rsid w:val="009C5784"/>
    <w:rsid w:val="009E2C87"/>
    <w:rsid w:val="009E33BE"/>
    <w:rsid w:val="00A00FB4"/>
    <w:rsid w:val="00A03302"/>
    <w:rsid w:val="00A129FD"/>
    <w:rsid w:val="00A20BC5"/>
    <w:rsid w:val="00A41155"/>
    <w:rsid w:val="00A45BA7"/>
    <w:rsid w:val="00A51521"/>
    <w:rsid w:val="00A56CB9"/>
    <w:rsid w:val="00A629CB"/>
    <w:rsid w:val="00A637F5"/>
    <w:rsid w:val="00A66358"/>
    <w:rsid w:val="00A71D55"/>
    <w:rsid w:val="00A72BC7"/>
    <w:rsid w:val="00A73695"/>
    <w:rsid w:val="00A75767"/>
    <w:rsid w:val="00A82A4A"/>
    <w:rsid w:val="00A8768E"/>
    <w:rsid w:val="00A91C8E"/>
    <w:rsid w:val="00A95C55"/>
    <w:rsid w:val="00A968C6"/>
    <w:rsid w:val="00AA0E80"/>
    <w:rsid w:val="00AA46E3"/>
    <w:rsid w:val="00AC068D"/>
    <w:rsid w:val="00AC3FCD"/>
    <w:rsid w:val="00AD00F7"/>
    <w:rsid w:val="00AD132F"/>
    <w:rsid w:val="00AD3E23"/>
    <w:rsid w:val="00AD4FB1"/>
    <w:rsid w:val="00AE51B5"/>
    <w:rsid w:val="00AF0191"/>
    <w:rsid w:val="00AF2E5B"/>
    <w:rsid w:val="00AF3DA7"/>
    <w:rsid w:val="00B01CB4"/>
    <w:rsid w:val="00B030DD"/>
    <w:rsid w:val="00B03C0F"/>
    <w:rsid w:val="00B162EB"/>
    <w:rsid w:val="00B21BDF"/>
    <w:rsid w:val="00B2413E"/>
    <w:rsid w:val="00B26F82"/>
    <w:rsid w:val="00B31FDF"/>
    <w:rsid w:val="00B336BF"/>
    <w:rsid w:val="00B35DD1"/>
    <w:rsid w:val="00B41574"/>
    <w:rsid w:val="00B52DF9"/>
    <w:rsid w:val="00B55EFB"/>
    <w:rsid w:val="00B564B5"/>
    <w:rsid w:val="00B64DC6"/>
    <w:rsid w:val="00B7001C"/>
    <w:rsid w:val="00B717B8"/>
    <w:rsid w:val="00B729E0"/>
    <w:rsid w:val="00B749D4"/>
    <w:rsid w:val="00B75357"/>
    <w:rsid w:val="00B773DF"/>
    <w:rsid w:val="00B82395"/>
    <w:rsid w:val="00B837F7"/>
    <w:rsid w:val="00B865C4"/>
    <w:rsid w:val="00B92563"/>
    <w:rsid w:val="00BA0143"/>
    <w:rsid w:val="00BA3812"/>
    <w:rsid w:val="00BA3954"/>
    <w:rsid w:val="00BA4483"/>
    <w:rsid w:val="00BB0841"/>
    <w:rsid w:val="00BB15DA"/>
    <w:rsid w:val="00BB59BA"/>
    <w:rsid w:val="00BC09E7"/>
    <w:rsid w:val="00BC31DC"/>
    <w:rsid w:val="00BC4F57"/>
    <w:rsid w:val="00BC500C"/>
    <w:rsid w:val="00BC6B78"/>
    <w:rsid w:val="00BD01A9"/>
    <w:rsid w:val="00BD18CC"/>
    <w:rsid w:val="00BE193A"/>
    <w:rsid w:val="00BE4A6D"/>
    <w:rsid w:val="00BE613C"/>
    <w:rsid w:val="00BF69B1"/>
    <w:rsid w:val="00C0404C"/>
    <w:rsid w:val="00C04126"/>
    <w:rsid w:val="00C25936"/>
    <w:rsid w:val="00C25C4E"/>
    <w:rsid w:val="00C3617B"/>
    <w:rsid w:val="00C41879"/>
    <w:rsid w:val="00C42B0D"/>
    <w:rsid w:val="00C50795"/>
    <w:rsid w:val="00C5356C"/>
    <w:rsid w:val="00C57DA2"/>
    <w:rsid w:val="00C6127D"/>
    <w:rsid w:val="00C632B7"/>
    <w:rsid w:val="00C70D8F"/>
    <w:rsid w:val="00C726B3"/>
    <w:rsid w:val="00C73C81"/>
    <w:rsid w:val="00C87BFA"/>
    <w:rsid w:val="00CA0CFB"/>
    <w:rsid w:val="00CA2C10"/>
    <w:rsid w:val="00CA73AE"/>
    <w:rsid w:val="00CB6FF2"/>
    <w:rsid w:val="00CC45D3"/>
    <w:rsid w:val="00CD2590"/>
    <w:rsid w:val="00CD6083"/>
    <w:rsid w:val="00CE0D65"/>
    <w:rsid w:val="00CF5A3A"/>
    <w:rsid w:val="00CF6F0C"/>
    <w:rsid w:val="00D229C3"/>
    <w:rsid w:val="00D256A7"/>
    <w:rsid w:val="00D32824"/>
    <w:rsid w:val="00D37286"/>
    <w:rsid w:val="00D40C27"/>
    <w:rsid w:val="00D42998"/>
    <w:rsid w:val="00D45073"/>
    <w:rsid w:val="00D454BB"/>
    <w:rsid w:val="00D575FA"/>
    <w:rsid w:val="00D80B90"/>
    <w:rsid w:val="00D81A7A"/>
    <w:rsid w:val="00D83288"/>
    <w:rsid w:val="00D9255E"/>
    <w:rsid w:val="00DA3EC6"/>
    <w:rsid w:val="00DA5549"/>
    <w:rsid w:val="00DA6562"/>
    <w:rsid w:val="00DA7CC9"/>
    <w:rsid w:val="00DB5C05"/>
    <w:rsid w:val="00DC7C5F"/>
    <w:rsid w:val="00DD0582"/>
    <w:rsid w:val="00DD5F2A"/>
    <w:rsid w:val="00DD6CDC"/>
    <w:rsid w:val="00DE708E"/>
    <w:rsid w:val="00DF0825"/>
    <w:rsid w:val="00DF2761"/>
    <w:rsid w:val="00E06472"/>
    <w:rsid w:val="00E07BCE"/>
    <w:rsid w:val="00E24CF5"/>
    <w:rsid w:val="00E24E5A"/>
    <w:rsid w:val="00E3448F"/>
    <w:rsid w:val="00E4077B"/>
    <w:rsid w:val="00E40AEA"/>
    <w:rsid w:val="00E558B1"/>
    <w:rsid w:val="00E602B3"/>
    <w:rsid w:val="00E6567D"/>
    <w:rsid w:val="00E80108"/>
    <w:rsid w:val="00E9036A"/>
    <w:rsid w:val="00EA0904"/>
    <w:rsid w:val="00EA1D78"/>
    <w:rsid w:val="00EC33C4"/>
    <w:rsid w:val="00EC6971"/>
    <w:rsid w:val="00ED55DC"/>
    <w:rsid w:val="00EE3A10"/>
    <w:rsid w:val="00EF3D8F"/>
    <w:rsid w:val="00EF513F"/>
    <w:rsid w:val="00F02061"/>
    <w:rsid w:val="00F154FE"/>
    <w:rsid w:val="00F15554"/>
    <w:rsid w:val="00F21478"/>
    <w:rsid w:val="00F22F7E"/>
    <w:rsid w:val="00F262C7"/>
    <w:rsid w:val="00F30963"/>
    <w:rsid w:val="00F32F04"/>
    <w:rsid w:val="00F35774"/>
    <w:rsid w:val="00F36349"/>
    <w:rsid w:val="00F37E48"/>
    <w:rsid w:val="00F40F34"/>
    <w:rsid w:val="00F46880"/>
    <w:rsid w:val="00F469CA"/>
    <w:rsid w:val="00F56BEC"/>
    <w:rsid w:val="00F620E1"/>
    <w:rsid w:val="00F6364A"/>
    <w:rsid w:val="00F70873"/>
    <w:rsid w:val="00F726DE"/>
    <w:rsid w:val="00F729E8"/>
    <w:rsid w:val="00F74754"/>
    <w:rsid w:val="00F86112"/>
    <w:rsid w:val="00F861B1"/>
    <w:rsid w:val="00F87361"/>
    <w:rsid w:val="00F913E8"/>
    <w:rsid w:val="00F94748"/>
    <w:rsid w:val="00F96226"/>
    <w:rsid w:val="00F9728D"/>
    <w:rsid w:val="00F97CFA"/>
    <w:rsid w:val="00FB2F1D"/>
    <w:rsid w:val="00FC06F2"/>
    <w:rsid w:val="00FC216E"/>
    <w:rsid w:val="00FD213C"/>
    <w:rsid w:val="00FE5527"/>
    <w:rsid w:val="00FE5F54"/>
    <w:rsid w:val="00FE6C18"/>
    <w:rsid w:val="00FF5945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B5C0D"/>
  <w15:chartTrackingRefBased/>
  <w15:docId w15:val="{7135DB40-C61B-4607-8DBB-916552FE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Open Sans" w:eastAsia="Times New Roman" w:hAnsi="Open Sans" w:cs="Times New Roman"/>
        <w:kern w:val="2"/>
        <w:sz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54B"/>
    <w:pPr>
      <w:spacing w:after="240" w:line="240" w:lineRule="atLeast"/>
      <w:jc w:val="both"/>
    </w:pPr>
    <w:rPr>
      <w:rFonts w:cs="Open Sans"/>
    </w:rPr>
  </w:style>
  <w:style w:type="paragraph" w:styleId="Heading1">
    <w:name w:val="heading 1"/>
    <w:basedOn w:val="Normal"/>
    <w:next w:val="Normal"/>
    <w:qFormat/>
    <w:rsid w:val="00D3282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3282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B454B"/>
    <w:pPr>
      <w:spacing w:before="480" w:after="120"/>
      <w:outlineLvl w:val="2"/>
    </w:pPr>
    <w:rPr>
      <w:rFonts w:ascii="Arial" w:hAnsi="Arial" w:cs="Arial"/>
      <w:i/>
      <w:iCs/>
      <w:color w:val="0000FF"/>
      <w:sz w:val="24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E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E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EF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EF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EF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EF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ailStyle15">
    <w:name w:val="EmailStyle15"/>
    <w:basedOn w:val="DefaultParagraphFont"/>
    <w:rsid w:val="00D32824"/>
    <w:rPr>
      <w:rFonts w:ascii="Arial" w:hAnsi="Arial" w:cs="Arial"/>
      <w:color w:val="0000FF"/>
      <w:sz w:val="24"/>
    </w:rPr>
  </w:style>
  <w:style w:type="character" w:customStyle="1" w:styleId="EmailStyle16">
    <w:name w:val="EmailStyle16"/>
    <w:basedOn w:val="DefaultParagraphFont"/>
    <w:rsid w:val="00D32824"/>
    <w:rPr>
      <w:rFonts w:ascii="Arial" w:hAnsi="Arial" w:cs="Arial"/>
      <w:color w:val="0000FF"/>
      <w:sz w:val="24"/>
    </w:rPr>
  </w:style>
  <w:style w:type="paragraph" w:customStyle="1" w:styleId="zhead1">
    <w:name w:val="zhead1"/>
    <w:basedOn w:val="Heading2"/>
    <w:autoRedefine/>
    <w:rsid w:val="00D32824"/>
    <w:pPr>
      <w:spacing w:before="0" w:after="20"/>
      <w:ind w:right="-108"/>
      <w:jc w:val="center"/>
    </w:pPr>
    <w:rPr>
      <w:rFonts w:ascii="Chicago" w:hAnsi="Chicago" w:cs="Times New Roman"/>
      <w:bCs w:val="0"/>
      <w:i w:val="0"/>
      <w:iCs w:val="0"/>
      <w:caps/>
      <w:spacing w:val="8"/>
      <w:sz w:val="46"/>
      <w:szCs w:val="20"/>
    </w:rPr>
  </w:style>
  <w:style w:type="paragraph" w:styleId="DocumentMap">
    <w:name w:val="Document Map"/>
    <w:basedOn w:val="Normal"/>
    <w:semiHidden/>
    <w:rsid w:val="00D32824"/>
    <w:pPr>
      <w:shd w:val="clear" w:color="auto" w:fill="000080"/>
    </w:pPr>
    <w:rPr>
      <w:rFonts w:ascii="Tahoma" w:hAnsi="Tahoma" w:cs="Tahoma"/>
    </w:rPr>
  </w:style>
  <w:style w:type="numbering" w:customStyle="1" w:styleId="Numberedparas">
    <w:name w:val="Numbered paras"/>
    <w:uiPriority w:val="99"/>
    <w:rsid w:val="00760E49"/>
    <w:pPr>
      <w:numPr>
        <w:numId w:val="1"/>
      </w:numPr>
    </w:pPr>
  </w:style>
  <w:style w:type="numbering" w:customStyle="1" w:styleId="Numberedlist">
    <w:name w:val="Numbered list"/>
    <w:uiPriority w:val="99"/>
    <w:rsid w:val="00BC4F57"/>
    <w:pPr>
      <w:numPr>
        <w:numId w:val="2"/>
      </w:numPr>
    </w:pPr>
  </w:style>
  <w:style w:type="character" w:customStyle="1" w:styleId="Heading3Char">
    <w:name w:val="Heading 3 Char"/>
    <w:basedOn w:val="DefaultParagraphFont"/>
    <w:link w:val="Heading3"/>
    <w:rsid w:val="005B454B"/>
    <w:rPr>
      <w:rFonts w:ascii="Arial" w:eastAsia="Times New Roman" w:hAnsi="Arial" w:cs="Arial"/>
      <w:i/>
      <w:iCs/>
      <w:color w:val="0000FF"/>
      <w:sz w:val="24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5B45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B454B"/>
    <w:rPr>
      <w:rFonts w:eastAsia="Times New Roman" w:cs="Open Sans"/>
    </w:rPr>
  </w:style>
  <w:style w:type="paragraph" w:styleId="ListParagraph">
    <w:name w:val="List Paragraph"/>
    <w:basedOn w:val="Normal"/>
    <w:link w:val="ListParagraphChar"/>
    <w:uiPriority w:val="34"/>
    <w:qFormat/>
    <w:rsid w:val="00F154FE"/>
    <w:pPr>
      <w:numPr>
        <w:numId w:val="4"/>
      </w:numPr>
      <w:overflowPunct w:val="0"/>
      <w:autoSpaceDE w:val="0"/>
      <w:autoSpaceDN w:val="0"/>
      <w:adjustRightInd w:val="0"/>
      <w:spacing w:after="120" w:line="240" w:lineRule="auto"/>
      <w:ind w:left="426" w:hanging="426"/>
      <w:textAlignment w:val="baseline"/>
    </w:pPr>
    <w:rPr>
      <w:rFonts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154FE"/>
  </w:style>
  <w:style w:type="character" w:customStyle="1" w:styleId="Heading4Char">
    <w:name w:val="Heading 4 Char"/>
    <w:basedOn w:val="DefaultParagraphFont"/>
    <w:link w:val="Heading4"/>
    <w:uiPriority w:val="9"/>
    <w:semiHidden/>
    <w:rsid w:val="00075EF1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EF1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EF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EF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EF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EF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EF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EF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E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EF1"/>
    <w:rPr>
      <w:rFonts w:cs="Open Sans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75EF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EF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EF1"/>
    <w:rPr>
      <w:rFonts w:cs="Open San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EF1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7D3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Evans</dc:creator>
  <cp:keywords/>
  <dc:description/>
  <cp:lastModifiedBy>Zahra Nausheen Ramsahye</cp:lastModifiedBy>
  <cp:revision>9</cp:revision>
  <cp:lastPrinted>2000-03-09T15:32:00Z</cp:lastPrinted>
  <dcterms:created xsi:type="dcterms:W3CDTF">2025-10-05T21:31:00Z</dcterms:created>
  <dcterms:modified xsi:type="dcterms:W3CDTF">2025-10-09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09-27T10:39:26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f0109b4b-5996-4031-9814-5c287226d614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10, 3, 0, 1</vt:lpwstr>
  </property>
</Properties>
</file>